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2DF5" w:rsidRDefault="00EF2DF5" w:rsidP="00EF2DF5">
      <w:pPr>
        <w:pStyle w:val="TableCaption"/>
      </w:pPr>
      <w:bookmarkStart w:id="0" w:name="_Ref98141906"/>
      <w:bookmarkStart w:id="1" w:name="tab:pdbs"/>
      <w:r w:rsidRPr="00A8470F">
        <w:rPr>
          <w:b/>
        </w:rPr>
        <w:t>S</w:t>
      </w:r>
      <w:bookmarkEnd w:id="0"/>
      <w:r>
        <w:rPr>
          <w:b/>
        </w:rPr>
        <w:fldChar w:fldCharType="begin"/>
      </w:r>
      <w:r>
        <w:rPr>
          <w:b/>
        </w:rPr>
        <w:instrText xml:space="preserve"> SEQ Table \* ARABIC \r 1 </w:instrText>
      </w:r>
      <w:r>
        <w:rPr>
          <w:b/>
        </w:rPr>
        <w:fldChar w:fldCharType="separate"/>
      </w:r>
      <w:r>
        <w:rPr>
          <w:b/>
          <w:noProof/>
        </w:rPr>
        <w:t>1</w:t>
      </w:r>
      <w:r>
        <w:rPr>
          <w:b/>
        </w:rPr>
        <w:fldChar w:fldCharType="end"/>
      </w:r>
      <w:r w:rsidR="00FD71F0">
        <w:rPr>
          <w:b/>
        </w:rPr>
        <w:t xml:space="preserve"> Table</w:t>
      </w:r>
      <w:bookmarkStart w:id="2" w:name="_GoBack"/>
      <w:bookmarkEnd w:id="2"/>
      <w:r>
        <w:t>.</w:t>
      </w:r>
      <w:r w:rsidRPr="00A8470F">
        <w:t xml:space="preserve"> </w:t>
      </w:r>
      <w:r w:rsidRPr="008D240D">
        <w:t>Coronaviruses used in conservation analysis along with the PDB ID of the spike protein, the genus of the coronavirus, and the coronavirus's host receptor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051"/>
        <w:gridCol w:w="950"/>
        <w:gridCol w:w="999"/>
        <w:gridCol w:w="1610"/>
      </w:tblGrid>
      <w:tr w:rsidR="00EF2DF5" w:rsidRPr="008D240D" w:rsidTr="00910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oronavirus Name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PDB ID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Genus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Receptor</w:t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ARS-CoV-2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6VXX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Bet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ACE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Zamorano Cuervo&lt;/Author&gt;&lt;Year&gt;2020&lt;/Year&gt;&lt;IDText&gt;ACE2: Evidence of role as entry receptor for SARS-CoV-2 and implications in comorbidities&lt;/IDText&gt;&lt;DisplayText&gt;(1)&lt;/DisplayText&gt;&lt;record&gt;&lt;dates&gt;&lt;pub-dates&gt;&lt;date&gt;2020/11/09/&lt;/date&gt;&lt;/pub-dates&gt;&lt;year&gt;2020&lt;/year&gt;&lt;/dates&gt;&lt;urls&gt;&lt;related-urls&gt;&lt;url&gt;https://elifesciences.org/articles/61390&lt;/url&gt;&lt;/related-urls&gt;&lt;/urls&gt;&lt;isbn&gt;2050-084X&lt;/isbn&gt;&lt;titles&gt;&lt;title&gt;ACE2: Evidence of role as entry receptor for SARS-CoV-2 and implications in comorbidities&lt;/title&gt;&lt;secondary-title&gt;eLife&lt;/secondary-title&gt;&lt;short-title&gt;ACE2&lt;/short-title&gt;&lt;/titles&gt;&lt;pages&gt;e61390&lt;/pages&gt;&lt;access-date&gt;2022/03/14/10:37:13&lt;/access-date&gt;&lt;contributors&gt;&lt;authors&gt;&lt;author&gt;Zamorano Cuervo, Natalia&lt;/author&gt;&lt;author&gt;Grandvaux, Nathalie&lt;/author&gt;&lt;/authors&gt;&lt;/contributors&gt;&lt;language&gt;en&lt;/language&gt;&lt;added-date format="utc"&gt;1647255158&lt;/added-date&gt;&lt;ref-type name="Journal Article"&gt;17&lt;/ref-type&gt;&lt;remote-database-provider&gt;DOI.org (Crossref)&lt;/remote-database-provider&gt;&lt;rec-number&gt;1081&lt;/rec-number&gt;&lt;last-updated-date format="utc"&gt;1647255184&lt;/last-updated-date&gt;&lt;electronic-resource-num&gt;10.7554/eLife.61390&lt;/electronic-resource-num&gt;&lt;volume&gt;9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ARS</w:t>
            </w:r>
            <w:r>
              <w:rPr>
                <w:sz w:val="22"/>
              </w:rPr>
              <w:t>-</w:t>
            </w:r>
            <w:proofErr w:type="spellStart"/>
            <w:r>
              <w:rPr>
                <w:sz w:val="22"/>
              </w:rPr>
              <w:t>CoV</w:t>
            </w:r>
            <w:proofErr w:type="spellEnd"/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5X58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Bet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 xml:space="preserve">ACE2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Li&lt;/Author&gt;&lt;Year&gt;2003&lt;/Year&gt;&lt;IDText&gt;Angiotensin-converting enzyme 2 is a functional receptor for the SARS coronavirus&lt;/IDText&gt;&lt;DisplayText&gt;(2)&lt;/DisplayText&gt;&lt;record&gt;&lt;dates&gt;&lt;pub-dates&gt;&lt;date&gt;2003/11/01&lt;/date&gt;&lt;/pub-dates&gt;&lt;year&gt;2003&lt;/year&gt;&lt;/dates&gt;&lt;urls&gt;&lt;related-urls&gt;&lt;url&gt;https://doi.org/10.1038/nature02145&lt;/url&gt;&lt;/related-urls&gt;&lt;/urls&gt;&lt;isbn&gt;1476-4687&lt;/isbn&gt;&lt;titles&gt;&lt;title&gt;Angiotensin-converting enzyme 2 is a functional receptor for the SARS coronavirus&lt;/title&gt;&lt;secondary-title&gt;Nature&lt;/secondary-title&gt;&lt;/titles&gt;&lt;pages&gt;450-454&lt;/pages&gt;&lt;number&gt;6965&lt;/number&gt;&lt;contributors&gt;&lt;authors&gt;&lt;author&gt;Li, Wenhui&lt;/author&gt;&lt;author&gt;Moore, Michael J.&lt;/author&gt;&lt;author&gt;Vasilieva, Natalya&lt;/author&gt;&lt;author&gt;Sui, Jianhua&lt;/author&gt;&lt;author&gt;Wong, Swee Kee&lt;/author&gt;&lt;author&gt;Berne, Michael A.&lt;/author&gt;&lt;author&gt;Somasundaran, Mohan&lt;/author&gt;&lt;author&gt;Sullivan, John L.&lt;/author&gt;&lt;author&gt;Luzuriaga, Katherine&lt;/author&gt;&lt;author&gt;Greenough, Thomas C.&lt;/author&gt;&lt;author&gt;Choe, Hyeryun&lt;/author&gt;&lt;author&gt;Farzan, Michael&lt;/author&gt;&lt;/authors&gt;&lt;/contributors&gt;&lt;added-date format="utc"&gt;1647255114&lt;/added-date&gt;&lt;ref-type name="Journal Article"&gt;17&lt;/ref-type&gt;&lt;rec-number&gt;1035&lt;/rec-number&gt;&lt;last-updated-date format="utc"&gt;1647255184&lt;/last-updated-date&gt;&lt;electronic-resource-num&gt;10.1038/nature02145&lt;/electronic-resource-num&gt;&lt;volume&gt;426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2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MERS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5X59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Bet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 xml:space="preserve">DPP4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Wang&lt;/Author&gt;&lt;Year&gt;2013&lt;/Year&gt;&lt;IDText&gt;Structure of MERS-CoV spike receptor-binding domain complexed with human receptor DPP4&lt;/IDText&gt;&lt;DisplayText&gt;(3)&lt;/DisplayText&gt;&lt;record&gt;&lt;dates&gt;&lt;pub-dates&gt;&lt;date&gt;2013/08/01&lt;/date&gt;&lt;/pub-dates&gt;&lt;year&gt;2013&lt;/year&gt;&lt;/dates&gt;&lt;urls&gt;&lt;related-urls&gt;&lt;url&gt;https://doi.org/10.1038/cr.2013.92&lt;/url&gt;&lt;/related-urls&gt;&lt;/urls&gt;&lt;isbn&gt;1748-7838&lt;/isbn&gt;&lt;titles&gt;&lt;title&gt;Structure of MERS-CoV spike receptor-binding domain complexed with human receptor DPP4&lt;/title&gt;&lt;secondary-title&gt;Cell Research&lt;/secondary-title&gt;&lt;/titles&gt;&lt;pages&gt;986-993&lt;/pages&gt;&lt;number&gt;8&lt;/number&gt;&lt;contributors&gt;&lt;authors&gt;&lt;author&gt;Wang, Nianshuang&lt;/author&gt;&lt;author&gt;Shi, Xuanling&lt;/author&gt;&lt;author&gt;Jiang, Liwei&lt;/author&gt;&lt;author&gt;Zhang, Senyan&lt;/author&gt;&lt;author&gt;Wang, Dongli&lt;/author&gt;&lt;author&gt;Tong, Pei&lt;/author&gt;&lt;author&gt;Guo, Dongxing&lt;/author&gt;&lt;author&gt;Fu, Lili&lt;/author&gt;&lt;author&gt;Cui, Ye&lt;/author&gt;&lt;author&gt;Liu, Xi&lt;/author&gt;&lt;author&gt;Arledge, Kelly C.&lt;/author&gt;&lt;author&gt;Chen, Ying-Hua&lt;/author&gt;&lt;author&gt;Zhang, Linqi&lt;/author&gt;&lt;author&gt;Wang, Xinquan&lt;/author&gt;&lt;/authors&gt;&lt;/contributors&gt;&lt;added-date format="utc"&gt;1647255151&lt;/added-date&gt;&lt;ref-type name="Journal Article"&gt;17&lt;/ref-type&gt;&lt;rec-number&gt;1075&lt;/rec-number&gt;&lt;last-updated-date format="utc"&gt;1647255184&lt;/last-updated-date&gt;&lt;electronic-resource-num&gt;10.1038/cr.2013.92&lt;/electronic-resource-num&gt;&lt;volume&gt;23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3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29E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6U7H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Alph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 xml:space="preserve">APN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Li&lt;/Author&gt;&lt;Year&gt;2019&lt;/Year&gt;&lt;IDText&gt;The human coronavirus HCoV-229E S-protein structure and receptor binding&lt;/IDText&gt;&lt;DisplayText&gt;(4)&lt;/DisplayText&gt;&lt;record&gt;&lt;dates&gt;&lt;pub-dates&gt;&lt;date&gt;2019/10/25/&lt;/date&gt;&lt;/pub-dates&gt;&lt;year&gt;2019&lt;/year&gt;&lt;/dates&gt;&lt;urls&gt;&lt;related-urls&gt;&lt;url&gt;https://elifesciences.org/articles/51230&lt;/url&gt;&lt;/related-urls&gt;&lt;/urls&gt;&lt;isbn&gt;2050-084X&lt;/isbn&gt;&lt;titles&gt;&lt;title&gt;The human coronavirus HCoV-229E S-protein structure and receptor binding&lt;/title&gt;&lt;secondary-title&gt;eLife&lt;/secondary-title&gt;&lt;/titles&gt;&lt;pages&gt;e51230&lt;/pages&gt;&lt;access-date&gt;2022/03/14/10:24:02&lt;/access-date&gt;&lt;contributors&gt;&lt;authors&gt;&lt;author&gt;Li, Zhijie&lt;/author&gt;&lt;author&gt;Tomlinson, Aidan C. A.&lt;/author&gt;&lt;author&gt;Wong, Alan H. M.&lt;/author&gt;&lt;author&gt;Zhou, Dongxia&lt;/author&gt;&lt;author&gt;Desforges, Marc&lt;/author&gt;&lt;author&gt;Talbot, Pierre J.&lt;/author&gt;&lt;author&gt;Benlekbir, Samir&lt;/author&gt;&lt;author&gt;Rubinstein, John L.&lt;/author&gt;&lt;author&gt;Rini, James M.&lt;/author&gt;&lt;/authors&gt;&lt;/contributors&gt;&lt;language&gt;en&lt;/language&gt;&lt;added-date format="utc"&gt;1647255114&lt;/added-date&gt;&lt;ref-type name="Journal Article"&gt;17&lt;/ref-type&gt;&lt;remote-database-provider&gt;DOI.org (Crossref)&lt;/remote-database-provider&gt;&lt;rec-number&gt;1033&lt;/rec-number&gt;&lt;last-updated-date format="utc"&gt;1647255184&lt;/last-updated-date&gt;&lt;electronic-resource-num&gt;10.7554/eLife.51230&lt;/electronic-resource-num&gt;&lt;volume&gt;8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4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HKU1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5I08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Bet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 xml:space="preserve">Sialic acid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Hulswit Ruben&lt;/Author&gt;&lt;Year&gt;2019&lt;/Year&gt;&lt;IDText&gt;Human coronaviruses OC43 and HKU1 bind to 9-O-acetylated sialic acids via a conserved receptor-binding site in spike protein domain A&lt;/IDText&gt;&lt;DisplayText&gt;(5)&lt;/DisplayText&gt;&lt;record&gt;&lt;dates&gt;&lt;pub-dates&gt;&lt;date&gt;2019/02/12&lt;/date&gt;&lt;/pub-dates&gt;&lt;year&gt;2019&lt;/year&gt;&lt;/dates&gt;&lt;urls&gt;&lt;related-urls&gt;&lt;url&gt;https://doi.org/10.1073/pnas.1809667116&lt;/url&gt;&lt;/related-urls&gt;&lt;/urls&gt;&lt;titles&gt;&lt;title&gt;Human coronaviruses OC43 and HKU1 bind to 9-O-acetylated sialic acids via a conserved receptor-binding site in spike protein domain A&lt;/title&gt;&lt;secondary-title&gt;Proceedings of the National Academy of Sciences&lt;/secondary-title&gt;&lt;/titles&gt;&lt;pages&gt;2681-2690&lt;/pages&gt;&lt;number&gt;7&lt;/number&gt;&lt;access-date&gt;2022/03/14&lt;/access-date&gt;&lt;contributors&gt;&lt;authors&gt;&lt;author&gt;Hulswit Ruben, J. G.&lt;/author&gt;&lt;author&gt;Lang, Yifei&lt;/author&gt;&lt;author&gt;Bakkers Mark, J. G.&lt;/author&gt;&lt;author&gt;Li, Wentao&lt;/author&gt;&lt;author&gt;Li, Zeshi&lt;/author&gt;&lt;author&gt;Schouten, Arie&lt;/author&gt;&lt;author&gt;Ophorst, Bram&lt;/author&gt;&lt;author&gt;van Kuppeveld Frank, J. M.&lt;/author&gt;&lt;author&gt;Boons, Geert-Jan&lt;/author&gt;&lt;author&gt;Bosch, Berend-Jan&lt;/author&gt;&lt;author&gt;Huizinga Eric, G.&lt;/author&gt;&lt;author&gt;de Groot Raoul, J.&lt;/author&gt;&lt;/authors&gt;&lt;/contributors&gt;&lt;added-date format="utc"&gt;1647255106&lt;/added-date&gt;&lt;ref-type name="Journal Article"&gt;17&lt;/ref-type&gt;&lt;rec-number&gt;1028&lt;/rec-number&gt;&lt;publisher&gt;Proceedings of the National Academy of Sciences&lt;/publisher&gt;&lt;last-updated-date format="utc"&gt;1647255184&lt;/last-updated-date&gt;&lt;electronic-resource-num&gt;10.1073/pnas.1809667116&lt;/electronic-resource-num&gt;&lt;volume&gt;116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5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OC43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6NZK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Bet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 xml:space="preserve">Sialic acid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Hulswit Ruben&lt;/Author&gt;&lt;Year&gt;2019&lt;/Year&gt;&lt;IDText&gt;Human coronaviruses OC43 and HKU1 bind to 9-O-acetylated sialic acids via a conserved receptor-binding site in spike protein domain A&lt;/IDText&gt;&lt;DisplayText&gt;(5)&lt;/DisplayText&gt;&lt;record&gt;&lt;dates&gt;&lt;pub-dates&gt;&lt;date&gt;2019/02/12&lt;/date&gt;&lt;/pub-dates&gt;&lt;year&gt;2019&lt;/year&gt;&lt;/dates&gt;&lt;urls&gt;&lt;related-urls&gt;&lt;url&gt;https://doi.org/10.1073/pnas.1809667116&lt;/url&gt;&lt;/related-urls&gt;&lt;/urls&gt;&lt;titles&gt;&lt;title&gt;Human coronaviruses OC43 and HKU1 bind to 9-O-acetylated sialic acids via a conserved receptor-binding site in spike protein domain A&lt;/title&gt;&lt;secondary-title&gt;Proceedings of the National Academy of Sciences&lt;/secondary-title&gt;&lt;/titles&gt;&lt;pages&gt;2681-2690&lt;/pages&gt;&lt;number&gt;7&lt;/number&gt;&lt;access-date&gt;2022/03/14&lt;/access-date&gt;&lt;contributors&gt;&lt;authors&gt;&lt;author&gt;Hulswit Ruben, J. G.&lt;/author&gt;&lt;author&gt;Lang, Yifei&lt;/author&gt;&lt;author&gt;Bakkers Mark, J. G.&lt;/author&gt;&lt;author&gt;Li, Wentao&lt;/author&gt;&lt;author&gt;Li, Zeshi&lt;/author&gt;&lt;author&gt;Schouten, Arie&lt;/author&gt;&lt;author&gt;Ophorst, Bram&lt;/author&gt;&lt;author&gt;van Kuppeveld Frank, J. M.&lt;/author&gt;&lt;author&gt;Boons, Geert-Jan&lt;/author&gt;&lt;author&gt;Bosch, Berend-Jan&lt;/author&gt;&lt;author&gt;Huizinga Eric, G.&lt;/author&gt;&lt;author&gt;de Groot Raoul, J.&lt;/author&gt;&lt;/authors&gt;&lt;/contributors&gt;&lt;added-date format="utc"&gt;1647255106&lt;/added-date&gt;&lt;ref-type name="Journal Article"&gt;17&lt;/ref-type&gt;&lt;rec-number&gt;1028&lt;/rec-number&gt;&lt;publisher&gt;Proceedings of the National Academy of Sciences&lt;/publisher&gt;&lt;last-updated-date format="utc"&gt;1647255184&lt;/last-updated-date&gt;&lt;electronic-resource-num&gt;10.1073/pnas.1809667116&lt;/electronic-resource-num&gt;&lt;volume&gt;116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5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NL63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7KIP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Alph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 xml:space="preserve">ACE2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Hofmann&lt;/Author&gt;&lt;Year&gt;2005&lt;/Year&gt;&lt;IDText&gt;Human coronavirus NL63 employs the severe acute respiratory syndrome coronavirus receptor for cellular entry&lt;/IDText&gt;&lt;DisplayText&gt;(6)&lt;/DisplayText&gt;&lt;record&gt;&lt;dates&gt;&lt;pub-dates&gt;&lt;date&gt;2005/05/31&lt;/date&gt;&lt;/pub-dates&gt;&lt;year&gt;2005&lt;/year&gt;&lt;/dates&gt;&lt;urls&gt;&lt;related-urls&gt;&lt;url&gt;https://doi.org/10.1073/pnas.0409465102&lt;/url&gt;&lt;/related-urls&gt;&lt;/urls&gt;&lt;titles&gt;&lt;title&gt;Human coronavirus NL63 employs the severe acute respiratory syndrome coronavirus receptor for cellular entry&lt;/title&gt;&lt;secondary-title&gt;Proceedings of the National Academy of Sciences&lt;/secondary-title&gt;&lt;/titles&gt;&lt;pages&gt;7988-7993&lt;/pages&gt;&lt;number&gt;22&lt;/number&gt;&lt;access-date&gt;2022/03/14&lt;/access-date&gt;&lt;contributors&gt;&lt;authors&gt;&lt;author&gt;Hofmann, Heike&lt;/author&gt;&lt;author&gt;Pyrc, Krzysztof&lt;/author&gt;&lt;author&gt;van der Hoek, Lia&lt;/author&gt;&lt;author&gt;Geier, Martina&lt;/author&gt;&lt;author&gt;Berkhout, Ben&lt;/author&gt;&lt;author&gt;Pöhlmann, Stefan&lt;/author&gt;&lt;/authors&gt;&lt;/contributors&gt;&lt;added-date format="utc"&gt;1647255104&lt;/added-date&gt;&lt;ref-type name="Journal Article"&gt;17&lt;/ref-type&gt;&lt;rec-number&gt;1022&lt;/rec-number&gt;&lt;publisher&gt;Proceedings of the National Academy of Sciences&lt;/publisher&gt;&lt;last-updated-date format="utc"&gt;1647255184&lt;/last-updated-date&gt;&lt;electronic-resource-num&gt;10.1073/pnas.0409465102&lt;/electronic-resource-num&gt;&lt;volume&gt;102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6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IBV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6CV0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Gamm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 xml:space="preserve">Sialic acid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Schultze&lt;/Author&gt;&lt;Year&gt;1992&lt;/Year&gt;&lt;IDText&gt;Neuraminidase treatment of avian infectious bronchitis coronavirus reveals a hemagglutinating activity that is dependent on sialic acid-containing receptors on erythrocytes&lt;/IDText&gt;&lt;DisplayText&gt;(7)&lt;/DisplayText&gt;&lt;record&gt;&lt;dates&gt;&lt;pub-dates&gt;&lt;date&gt;1992/08/01/&lt;/date&gt;&lt;/pub-dates&gt;&lt;year&gt;1992&lt;/year&gt;&lt;/dates&gt;&lt;urls&gt;&lt;related-urls&gt;&lt;url&gt;https://www.sciencedirect.com/science/article/pii/004268229290608R&lt;/url&gt;&lt;/related-urls&gt;&lt;/urls&gt;&lt;isbn&gt;0042-6822&lt;/isbn&gt;&lt;titles&gt;&lt;title&gt;Neuraminidase treatment of avian infectious bronchitis coronavirus reveals a hemagglutinating activity that is dependent on sialic acid-containing receptors on erythrocytes&lt;/title&gt;&lt;secondary-title&gt;Virology&lt;/secondary-title&gt;&lt;/titles&gt;&lt;pages&gt;792-794&lt;/pages&gt;&lt;number&gt;2&lt;/number&gt;&lt;contributors&gt;&lt;authors&gt;&lt;author&gt;Schultze, Beate&lt;/author&gt;&lt;author&gt;Cavanagh, David&lt;/author&gt;&lt;author&gt;Herrler, Georg&lt;/author&gt;&lt;/authors&gt;&lt;/contributors&gt;&lt;added-date format="utc"&gt;1647255141&lt;/added-date&gt;&lt;ref-type name="Journal Article"&gt;17&lt;/ref-type&gt;&lt;rec-number&gt;1065&lt;/rec-number&gt;&lt;last-updated-date format="utc"&gt;1647255184&lt;/last-updated-date&gt;&lt;electronic-resource-num&gt;https://doi.org/10.1016/0042-6822(92)90608-R&lt;/electronic-resource-num&gt;&lt;volume&gt;189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7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MHV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3JCL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Bet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 xml:space="preserve">CEACAM1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Williams&lt;/Author&gt;&lt;Year&gt;1991&lt;/Year&gt;&lt;IDText&gt;Receptor for mouse hepatitis virus is a member of the carcinoembryonic antigen family of glycoproteins&lt;/IDText&gt;&lt;DisplayText&gt;(8)&lt;/DisplayText&gt;&lt;record&gt;&lt;dates&gt;&lt;pub-dates&gt;&lt;date&gt;1991/07/01&lt;/date&gt;&lt;/pub-dates&gt;&lt;year&gt;1991&lt;/year&gt;&lt;/dates&gt;&lt;urls&gt;&lt;related-urls&gt;&lt;url&gt;https://doi.org/10.1073/pnas.88.13.5533&lt;/url&gt;&lt;/related-urls&gt;&lt;/urls&gt;&lt;titles&gt;&lt;title&gt;Receptor for mouse hepatitis virus is a member of the carcinoembryonic antigen family of glycoproteins&lt;/title&gt;&lt;secondary-title&gt;Proceedings of the National Academy of Sciences&lt;/secondary-title&gt;&lt;/titles&gt;&lt;pages&gt;5533-5536&lt;/pages&gt;&lt;number&gt;13&lt;/number&gt;&lt;access-date&gt;2022/03/14&lt;/access-date&gt;&lt;contributors&gt;&lt;authors&gt;&lt;author&gt;Williams, R. K.&lt;/author&gt;&lt;author&gt;Jiang, G. S.&lt;/author&gt;&lt;author&gt;Holmes, K. V.&lt;/author&gt;&lt;/authors&gt;&lt;/contributors&gt;&lt;added-date format="utc"&gt;1647255149&lt;/added-date&gt;&lt;ref-type name="Journal Article"&gt;17&lt;/ref-type&gt;&lt;rec-number&gt;1068&lt;/rec-number&gt;&lt;publisher&gt;Proceedings of the National Academy of Sciences&lt;/publisher&gt;&lt;last-updated-date format="utc"&gt;1647255184&lt;/last-updated-date&gt;&lt;electronic-resource-num&gt;10.1073/pnas.88.13.5533&lt;/electronic-resource-num&gt;&lt;volume&gt;88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8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FIPV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6JX7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Alph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 xml:space="preserve">APN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Tresnan&lt;/Author&gt;&lt;Year&gt;1996&lt;/Year&gt;&lt;IDText&gt;Feline aminopeptidase N serves as a receptor for feline, canine, porcine, and human coronaviruses in serogroup I&lt;/IDText&gt;&lt;DisplayText&gt;(9)&lt;/DisplayText&gt;&lt;record&gt;&lt;dates&gt;&lt;pub-dates&gt;&lt;date&gt;1996/12/01&lt;/date&gt;&lt;/pub-dates&gt;&lt;year&gt;1996&lt;/year&gt;&lt;/dates&gt;&lt;urls&gt;&lt;related-urls&gt;&lt;url&gt;https://doi.org/10.1128/jvi.70.12.8669-8674.1996&lt;/url&gt;&lt;/related-urls&gt;&lt;/urls&gt;&lt;titles&gt;&lt;title&gt;Feline aminopeptidase N serves as a receptor for feline, canine, porcine, and human coronaviruses in serogroup I&lt;/title&gt;&lt;secondary-title&gt;Journal of Virology&lt;/secondary-title&gt;&lt;/titles&gt;&lt;pages&gt;8669-8674&lt;/pages&gt;&lt;number&gt;12&lt;/number&gt;&lt;access-date&gt;2022/03/14&lt;/access-date&gt;&lt;contributors&gt;&lt;authors&gt;&lt;author&gt;Tresnan, D. B.&lt;/author&gt;&lt;author&gt;Levis, R.&lt;/author&gt;&lt;author&gt;Holmes, K. V.&lt;/author&gt;&lt;/authors&gt;&lt;/contributors&gt;&lt;added-date format="utc"&gt;1647255151&lt;/added-date&gt;&lt;ref-type name="Journal Article"&gt;17&lt;/ref-type&gt;&lt;rec-number&gt;1076&lt;/rec-number&gt;&lt;publisher&gt;American Society for Microbiology&lt;/publisher&gt;&lt;last-updated-date format="utc"&gt;1647255184&lt;/last-updated-date&gt;&lt;electronic-resource-num&gt;10.1128/jvi.70.12.8669-8674.1996&lt;/electronic-resource-num&gt;&lt;volume&gt;70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9)</w:t>
            </w:r>
            <w:r>
              <w:rPr>
                <w:sz w:val="22"/>
              </w:rPr>
              <w:fldChar w:fldCharType="end"/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ADS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6M16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Alph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Unknown</w:t>
            </w:r>
          </w:p>
        </w:tc>
      </w:tr>
      <w:tr w:rsidR="00EF2DF5" w:rsidRPr="008D240D" w:rsidTr="00910E6F"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HKU2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6M15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Alpha</w:t>
            </w:r>
          </w:p>
        </w:tc>
        <w:tc>
          <w:tcPr>
            <w:tcW w:w="0" w:type="auto"/>
          </w:tcPr>
          <w:p w:rsidR="00EF2DF5" w:rsidRPr="00840DA3" w:rsidRDefault="00EF2DF5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Unknown</w:t>
            </w:r>
          </w:p>
        </w:tc>
      </w:tr>
      <w:bookmarkEnd w:id="1"/>
    </w:tbl>
    <w:p w:rsidR="00D70D5D" w:rsidRDefault="00D70D5D"/>
    <w:sectPr w:rsidR="00D7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DF5"/>
    <w:rsid w:val="001B65AB"/>
    <w:rsid w:val="00D70D5D"/>
    <w:rsid w:val="00EF2DF5"/>
    <w:rsid w:val="00FD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FC376"/>
  <w15:chartTrackingRefBased/>
  <w15:docId w15:val="{2BD58D93-ED3E-4E64-84CD-9F56C643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2DF5"/>
    <w:pPr>
      <w:spacing w:after="0" w:line="480" w:lineRule="auto"/>
    </w:pPr>
    <w:rPr>
      <w:rFonts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EF2DF5"/>
    <w:pPr>
      <w:spacing w:before="36" w:after="36"/>
    </w:pPr>
  </w:style>
  <w:style w:type="table" w:customStyle="1" w:styleId="Table">
    <w:name w:val="Table"/>
    <w:semiHidden/>
    <w:unhideWhenUsed/>
    <w:qFormat/>
    <w:rsid w:val="00EF2DF5"/>
    <w:pPr>
      <w:spacing w:after="0" w:line="480" w:lineRule="auto"/>
    </w:pPr>
    <w:rPr>
      <w:rFonts w:cs="Arial"/>
      <w:sz w:val="20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EF2DF5"/>
    <w:pPr>
      <w:keepNext/>
      <w:spacing w:after="120" w:line="480" w:lineRule="auto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EF2D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F2DF5"/>
    <w:rPr>
      <w:rFonts w:cs="Arial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2D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5</Words>
  <Characters>1188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ng</dc:creator>
  <cp:keywords/>
  <dc:description/>
  <cp:lastModifiedBy>Eric Wang</cp:lastModifiedBy>
  <cp:revision>2</cp:revision>
  <dcterms:created xsi:type="dcterms:W3CDTF">2022-09-15T16:15:00Z</dcterms:created>
  <dcterms:modified xsi:type="dcterms:W3CDTF">2022-09-15T17:03:00Z</dcterms:modified>
</cp:coreProperties>
</file>